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29D34" w14:textId="77777777" w:rsidR="0087087F" w:rsidRPr="00985147" w:rsidRDefault="0087087F" w:rsidP="0087087F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4B55A2DD" w14:textId="23475255" w:rsidR="0087087F" w:rsidRPr="00985147" w:rsidRDefault="0087087F" w:rsidP="0087087F">
      <w:pPr>
        <w:spacing w:after="0" w:line="240" w:lineRule="auto"/>
        <w:ind w:right="11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Pr="00985147">
        <w:rPr>
          <w:rFonts w:ascii="Arial" w:hAnsi="Arial" w:cs="Arial"/>
          <w:b/>
          <w:sz w:val="20"/>
          <w:szCs w:val="20"/>
        </w:rPr>
        <w:t xml:space="preserve"> </w:t>
      </w:r>
      <w:r w:rsidR="00221946">
        <w:rPr>
          <w:rFonts w:ascii="Arial" w:hAnsi="Arial" w:cs="Arial"/>
          <w:b/>
          <w:sz w:val="20"/>
          <w:szCs w:val="20"/>
        </w:rPr>
        <w:t>6</w:t>
      </w:r>
      <w:r w:rsidRPr="00985147">
        <w:rPr>
          <w:rFonts w:ascii="Arial" w:hAnsi="Arial" w:cs="Arial"/>
          <w:b/>
          <w:sz w:val="20"/>
          <w:szCs w:val="20"/>
        </w:rPr>
        <w:t xml:space="preserve">. </w:t>
      </w:r>
      <w:r w:rsidRPr="00985147">
        <w:rPr>
          <w:rFonts w:ascii="Arial" w:hAnsi="Arial" w:cs="Arial"/>
          <w:sz w:val="20"/>
          <w:szCs w:val="20"/>
        </w:rPr>
        <w:t>Percent of Respondents with a Diagnosis of a Comorbid Condition Based on the Number of Monthly Headache Days.</w:t>
      </w:r>
    </w:p>
    <w:tbl>
      <w:tblPr>
        <w:tblW w:w="11828" w:type="dxa"/>
        <w:tblLayout w:type="fixed"/>
        <w:tblLook w:val="04A0" w:firstRow="1" w:lastRow="0" w:firstColumn="1" w:lastColumn="0" w:noHBand="0" w:noVBand="1"/>
      </w:tblPr>
      <w:tblGrid>
        <w:gridCol w:w="2142"/>
        <w:gridCol w:w="1723"/>
        <w:gridCol w:w="1456"/>
        <w:gridCol w:w="1620"/>
        <w:gridCol w:w="1800"/>
        <w:gridCol w:w="1530"/>
        <w:gridCol w:w="1530"/>
        <w:gridCol w:w="16"/>
        <w:gridCol w:w="11"/>
      </w:tblGrid>
      <w:tr w:rsidR="0087087F" w:rsidRPr="00985147" w14:paraId="60D3145B" w14:textId="77777777" w:rsidTr="001D3274">
        <w:trPr>
          <w:gridAfter w:val="2"/>
          <w:wAfter w:w="27" w:type="dxa"/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E35C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098E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Migraine</w:t>
            </w: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(n=15,131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4ADA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-4 MHDs</w:t>
            </w:r>
          </w:p>
          <w:p w14:paraId="75F364D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9,4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39B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to 9 MHDs</w:t>
            </w:r>
          </w:p>
          <w:p w14:paraId="33BF193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3,01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10C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 to 14 MHDs (n=1,19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103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 to 20 MHDs (n=82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B04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≥21 MHDs</w:t>
            </w:r>
          </w:p>
          <w:p w14:paraId="3D437B0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630)</w:t>
            </w:r>
          </w:p>
        </w:tc>
      </w:tr>
      <w:tr w:rsidR="0087087F" w:rsidRPr="00985147" w14:paraId="4556A732" w14:textId="77777777" w:rsidTr="001D3274">
        <w:trPr>
          <w:gridAfter w:val="2"/>
          <w:wAfter w:w="27" w:type="dxa"/>
          <w:trHeight w:val="51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0C0FA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E919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395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004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2BD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B4D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7ED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</w:tr>
      <w:tr w:rsidR="0087087F" w:rsidRPr="00985147" w14:paraId="7B02E174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ADF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diovascular </w:t>
            </w:r>
          </w:p>
        </w:tc>
      </w:tr>
      <w:tr w:rsidR="0087087F" w:rsidRPr="00985147" w14:paraId="0178C265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142E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F810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3F0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DE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93F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572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46A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7</w:t>
            </w:r>
          </w:p>
        </w:tc>
      </w:tr>
      <w:tr w:rsidR="0087087F" w:rsidRPr="00985147" w14:paraId="4FB53422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654BE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AB68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847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BCF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DE9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395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ADC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5</w:t>
            </w:r>
          </w:p>
        </w:tc>
      </w:tr>
      <w:tr w:rsidR="0087087F" w:rsidRPr="00985147" w14:paraId="3E13D36E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E6D2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0AC3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BA1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3F9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A79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419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655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</w:tr>
      <w:tr w:rsidR="0087087F" w:rsidRPr="00985147" w14:paraId="6425A5D6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2F84F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9DE8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9165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77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B2E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DC6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1.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3EFF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2.1</w:t>
            </w:r>
          </w:p>
        </w:tc>
      </w:tr>
      <w:tr w:rsidR="0087087F" w:rsidRPr="00985147" w14:paraId="39735BC8" w14:textId="77777777" w:rsidTr="001D3274">
        <w:trPr>
          <w:gridAfter w:val="1"/>
          <w:wAfter w:w="11" w:type="dxa"/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7DD7C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9040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B58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4F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6FC5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B9D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0.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A4A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1.1</w:t>
            </w:r>
          </w:p>
        </w:tc>
      </w:tr>
      <w:tr w:rsidR="0087087F" w:rsidRPr="00985147" w14:paraId="7EB88106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DB94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</w:tr>
      <w:tr w:rsidR="0087087F" w:rsidRPr="00985147" w14:paraId="1AFFED2E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AAF3B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lepsy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1B36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C9F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29E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519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036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F97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2</w:t>
            </w:r>
          </w:p>
        </w:tc>
      </w:tr>
      <w:tr w:rsidR="0087087F" w:rsidRPr="00985147" w14:paraId="203A9A0B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BD2C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3B6B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4A1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51F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E1E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0F7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6EA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7</w:t>
            </w:r>
          </w:p>
        </w:tc>
      </w:tr>
      <w:tr w:rsidR="0087087F" w:rsidRPr="00985147" w14:paraId="096B252F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5345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al Medical</w:t>
            </w:r>
          </w:p>
        </w:tc>
      </w:tr>
      <w:tr w:rsidR="0087087F" w:rsidRPr="00985147" w14:paraId="2D2AFA22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2882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Ulcer/ GI Bleed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90B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363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D97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4D6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482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56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6</w:t>
            </w:r>
          </w:p>
        </w:tc>
      </w:tr>
      <w:tr w:rsidR="0087087F" w:rsidRPr="00985147" w14:paraId="5FFD9201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B6DA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B47E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23CF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947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20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0D1A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456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2</w:t>
            </w:r>
          </w:p>
        </w:tc>
      </w:tr>
      <w:tr w:rsidR="0087087F" w:rsidRPr="00985147" w14:paraId="3D761184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076F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E359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A5C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771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6E7F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B9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819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2.9</w:t>
            </w:r>
          </w:p>
        </w:tc>
      </w:tr>
      <w:tr w:rsidR="0087087F" w:rsidRPr="00985147" w14:paraId="6E0F88E3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AD89B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A279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F90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C80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6EA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07E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55A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9</w:t>
            </w:r>
          </w:p>
        </w:tc>
      </w:tr>
      <w:tr w:rsidR="0087087F" w:rsidRPr="00985147" w14:paraId="50302513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71C3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hiatric</w:t>
            </w:r>
          </w:p>
        </w:tc>
      </w:tr>
      <w:tr w:rsidR="0087087F" w:rsidRPr="00985147" w14:paraId="4334F614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B1E92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AA9E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4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589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C05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8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E25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8B8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.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DAE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.3</w:t>
            </w:r>
          </w:p>
        </w:tc>
      </w:tr>
      <w:tr w:rsidR="0087087F" w:rsidRPr="00985147" w14:paraId="464A881C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3F45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2A63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0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D62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8D3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DBF5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9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49C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5.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AC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7.6</w:t>
            </w:r>
          </w:p>
        </w:tc>
      </w:tr>
      <w:tr w:rsidR="0087087F" w:rsidRPr="00985147" w14:paraId="6B474C3C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47643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A4E2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42F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3DB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773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670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5.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310A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0.2</w:t>
            </w:r>
          </w:p>
        </w:tc>
      </w:tr>
      <w:tr w:rsidR="0087087F" w:rsidRPr="00985147" w14:paraId="44036FB8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086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</w:tr>
      <w:tr w:rsidR="0087087F" w:rsidRPr="00985147" w14:paraId="030BAE9F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1B3EB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228D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F7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22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9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20A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E5D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1.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D7D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8.1</w:t>
            </w:r>
          </w:p>
        </w:tc>
      </w:tr>
      <w:tr w:rsidR="0087087F" w:rsidRPr="00985147" w14:paraId="6B9205C1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ABA0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es/Hay fever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1D3A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8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0D7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6E7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A13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B5B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6.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F53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2</w:t>
            </w:r>
          </w:p>
        </w:tc>
      </w:tr>
      <w:tr w:rsidR="0087087F" w:rsidRPr="00985147" w14:paraId="309B9F35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BCB7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rmatologic</w:t>
            </w:r>
          </w:p>
        </w:tc>
      </w:tr>
      <w:tr w:rsidR="0087087F" w:rsidRPr="00985147" w14:paraId="5FD61950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78F37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1E74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0A1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751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96E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ECC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F4AC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9</w:t>
            </w:r>
          </w:p>
        </w:tc>
      </w:tr>
      <w:tr w:rsidR="0087087F" w:rsidRPr="00985147" w14:paraId="4100FCB5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6000F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ce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1745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610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DEEE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4B9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C2E4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7BD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.0</w:t>
            </w:r>
          </w:p>
        </w:tc>
      </w:tr>
      <w:tr w:rsidR="0087087F" w:rsidRPr="00985147" w14:paraId="2FD8653C" w14:textId="77777777" w:rsidTr="001D3274">
        <w:trPr>
          <w:trHeight w:val="255"/>
        </w:trPr>
        <w:tc>
          <w:tcPr>
            <w:tcW w:w="1182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884A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</w:t>
            </w:r>
          </w:p>
        </w:tc>
      </w:tr>
      <w:tr w:rsidR="0087087F" w:rsidRPr="00985147" w14:paraId="33E19116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08D49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thritis-Unknown Typ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DEDE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D113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AB5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99A7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5C1B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59B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3</w:t>
            </w:r>
          </w:p>
        </w:tc>
      </w:tr>
      <w:tr w:rsidR="0087087F" w:rsidRPr="00985147" w14:paraId="00F81E9D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7C258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A381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5751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94E6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E032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B13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3BCD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9</w:t>
            </w:r>
          </w:p>
        </w:tc>
      </w:tr>
      <w:tr w:rsidR="0087087F" w:rsidRPr="00985147" w14:paraId="010F6939" w14:textId="77777777" w:rsidTr="001D3274">
        <w:trPr>
          <w:gridAfter w:val="1"/>
          <w:wAfter w:w="11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1951" w14:textId="77777777" w:rsidR="0087087F" w:rsidRPr="00985147" w:rsidRDefault="0087087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1FAE" w14:textId="77777777" w:rsidR="0087087F" w:rsidRPr="00985147" w:rsidRDefault="0087087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20B0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EEE8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147F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1A4A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4DAA" w14:textId="77777777" w:rsidR="0087087F" w:rsidRPr="00985147" w:rsidRDefault="0087087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0</w:t>
            </w:r>
          </w:p>
        </w:tc>
      </w:tr>
    </w:tbl>
    <w:p w14:paraId="474469ED" w14:textId="77777777" w:rsidR="0087087F" w:rsidRPr="00985147" w:rsidRDefault="0087087F" w:rsidP="0087087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85147">
        <w:rPr>
          <w:rFonts w:ascii="Arial" w:hAnsi="Arial" w:cs="Arial"/>
          <w:sz w:val="20"/>
          <w:szCs w:val="20"/>
        </w:rPr>
        <w:t>CI=confidence interval; GI=gastrointestinal; OR=odds ratio; TIA=transient ischemic attack</w:t>
      </w:r>
    </w:p>
    <w:p w14:paraId="1705C7B5" w14:textId="4648E1FB" w:rsidR="0046103F" w:rsidRPr="0087087F" w:rsidRDefault="0046103F" w:rsidP="0087087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46103F" w:rsidRPr="0087087F" w:rsidSect="008708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7F"/>
    <w:rsid w:val="00133802"/>
    <w:rsid w:val="00221946"/>
    <w:rsid w:val="00431083"/>
    <w:rsid w:val="0046103F"/>
    <w:rsid w:val="005575F1"/>
    <w:rsid w:val="0087087F"/>
    <w:rsid w:val="00CF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9659"/>
  <w15:chartTrackingRefBased/>
  <w15:docId w15:val="{1EF02486-B8F3-4555-99B9-F805A290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Franznick</dc:creator>
  <cp:keywords/>
  <dc:description/>
  <cp:lastModifiedBy>Cutamora, Adrielene</cp:lastModifiedBy>
  <cp:revision>2</cp:revision>
  <dcterms:created xsi:type="dcterms:W3CDTF">2020-02-14T15:53:00Z</dcterms:created>
  <dcterms:modified xsi:type="dcterms:W3CDTF">2020-02-14T15:53:00Z</dcterms:modified>
</cp:coreProperties>
</file>